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4"/>
        <w:gridCol w:w="1547"/>
        <w:gridCol w:w="1549"/>
        <w:gridCol w:w="1549"/>
        <w:gridCol w:w="1547"/>
      </w:tblGrid>
      <w:tr w:rsidR="005C73DD" w:rsidRPr="00D84C1E" w14:paraId="3C49B1BD" w14:textId="77777777" w:rsidTr="00A71529">
        <w:trPr>
          <w:trHeight w:val="397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3957E43A" w14:textId="77777777" w:rsidR="005C73DD" w:rsidRPr="00D84C1E" w:rsidRDefault="005C73DD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ackground characteristics</w:t>
            </w:r>
          </w:p>
        </w:tc>
        <w:tc>
          <w:tcPr>
            <w:tcW w:w="171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45A8" w14:textId="77777777" w:rsidR="005C73DD" w:rsidRPr="00D84C1E" w:rsidRDefault="005C73DD" w:rsidP="00D84C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171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2DE7" w14:textId="77777777" w:rsidR="005C73DD" w:rsidRPr="00D84C1E" w:rsidRDefault="005C73DD" w:rsidP="00D84C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1</w:t>
            </w:r>
          </w:p>
        </w:tc>
      </w:tr>
      <w:tr w:rsidR="005C73DD" w:rsidRPr="00D84C1E" w14:paraId="0D2DA711" w14:textId="77777777" w:rsidTr="00A71529">
        <w:trPr>
          <w:trHeight w:val="397"/>
        </w:trPr>
        <w:tc>
          <w:tcPr>
            <w:tcW w:w="15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69B0" w14:textId="77777777" w:rsidR="005C73DD" w:rsidRPr="00D84C1E" w:rsidRDefault="005C73DD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7075" w14:textId="77777777" w:rsidR="005C73DD" w:rsidRPr="00D84C1E" w:rsidRDefault="005C73DD" w:rsidP="00D84C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2B86" w14:textId="77777777" w:rsidR="005C73DD" w:rsidRPr="00D84C1E" w:rsidRDefault="005C73DD" w:rsidP="00D84C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602F" w14:textId="77777777" w:rsidR="005C73DD" w:rsidRPr="00D84C1E" w:rsidRDefault="005C73DD" w:rsidP="00D84C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E73B" w14:textId="77777777" w:rsidR="005C73DD" w:rsidRPr="00D84C1E" w:rsidRDefault="005C73DD" w:rsidP="00D84C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</w:t>
            </w:r>
          </w:p>
        </w:tc>
      </w:tr>
      <w:tr w:rsidR="00A71529" w:rsidRPr="00D84C1E" w14:paraId="384A4153" w14:textId="77777777" w:rsidTr="00A71529">
        <w:trPr>
          <w:trHeight w:val="397"/>
        </w:trPr>
        <w:tc>
          <w:tcPr>
            <w:tcW w:w="1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6EE87B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ternal education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97E17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7162B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A32FC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72AC56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71529" w:rsidRPr="00D84C1E" w14:paraId="40473C49" w14:textId="77777777" w:rsidTr="00A71529">
        <w:trPr>
          <w:trHeight w:val="397"/>
        </w:trPr>
        <w:tc>
          <w:tcPr>
            <w:tcW w:w="15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8DE14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 Primary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2C5F56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8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23750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3</w:t>
            </w:r>
          </w:p>
        </w:tc>
        <w:tc>
          <w:tcPr>
            <w:tcW w:w="8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0E66E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4F928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.7</w:t>
            </w:r>
          </w:p>
        </w:tc>
      </w:tr>
      <w:tr w:rsidR="00A71529" w:rsidRPr="00D84C1E" w14:paraId="2986A34F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07E0A4AC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bove Primary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01A2064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7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559883A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.7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6CBE221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6AEC348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3.3</w:t>
            </w:r>
          </w:p>
        </w:tc>
      </w:tr>
      <w:tr w:rsidR="00A71529" w:rsidRPr="00D84C1E" w14:paraId="0A615128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2D33D4CF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ternal a</w:t>
            </w: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e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877CB23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6B8D18F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B4C3E9A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70A8A1E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A71529" w:rsidRPr="00D84C1E" w14:paraId="6D45FEFA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52731E1B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-24 years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556E2F4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14D68C2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.2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1B8A434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38054E8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6</w:t>
            </w:r>
          </w:p>
        </w:tc>
      </w:tr>
      <w:tr w:rsidR="00A71529" w:rsidRPr="00D84C1E" w14:paraId="4B1D5C34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3153AD97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-29 years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2373B91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4BF50EFA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9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34C7CD7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85E0CC8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.9</w:t>
            </w:r>
          </w:p>
        </w:tc>
      </w:tr>
      <w:tr w:rsidR="00A71529" w:rsidRPr="00D84C1E" w14:paraId="2346E3DA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406700FF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 years and above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A9E02C3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ADCE1A9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9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6C9DCAB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92388E1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5</w:t>
            </w:r>
          </w:p>
        </w:tc>
      </w:tr>
      <w:tr w:rsidR="00A71529" w:rsidRPr="00D84C1E" w14:paraId="78384B1B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719FD9F0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cial group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C78D1CA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214E0C3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5FF8363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660520B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A71529" w:rsidRPr="00D84C1E" w14:paraId="3C7FB824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22A64638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eduled castes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FE08C1D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446C1019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.9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0B26794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73C39BC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8</w:t>
            </w:r>
          </w:p>
        </w:tc>
      </w:tr>
      <w:tr w:rsidR="00A71529" w:rsidRPr="00D84C1E" w14:paraId="0367B52D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0AC81007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heduled tribes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81B92F1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2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4E0FC73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.7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641738A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7FA2B9B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5</w:t>
            </w:r>
          </w:p>
        </w:tc>
      </w:tr>
      <w:tr w:rsidR="00A71529" w:rsidRPr="00D84C1E" w14:paraId="1870AB21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3C9E26FC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 backward classes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A4A6EC3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487E0D1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6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BC891AF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889C5A9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5</w:t>
            </w:r>
          </w:p>
        </w:tc>
      </w:tr>
      <w:tr w:rsidR="00A71529" w:rsidRPr="00D84C1E" w14:paraId="34E6F4B8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3561D673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56CBBDE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76FEF11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.8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C333A96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45B7D69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</w:t>
            </w:r>
          </w:p>
        </w:tc>
      </w:tr>
      <w:tr w:rsidR="00A71529" w:rsidRPr="00D84C1E" w14:paraId="705FD9B1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1B470CF0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ex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he </w:t>
            </w: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ild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FC821B7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BC22ABF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2EE9CE2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705461F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A71529" w:rsidRPr="00D84C1E" w14:paraId="7CFABF25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282F519D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A5AC6AF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4784E876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2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0D6DC3F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DCC2D82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8</w:t>
            </w:r>
          </w:p>
        </w:tc>
      </w:tr>
      <w:tr w:rsidR="00A71529" w:rsidRPr="00D84C1E" w14:paraId="10DA7DA5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3A83F65D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38F1471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31017E7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.8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B71E5A4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B838D8F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.2</w:t>
            </w:r>
          </w:p>
        </w:tc>
      </w:tr>
      <w:tr w:rsidR="00A71529" w:rsidRPr="00D84C1E" w14:paraId="095B155C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2912DC7D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 birth</w:t>
            </w: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igh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of child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3A16E11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3086707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465641E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0BE8E04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A71529" w:rsidRPr="00D84C1E" w14:paraId="0D47B971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064F1F1A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468D029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8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40672B5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6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66B8456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5C0B760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.7</w:t>
            </w:r>
          </w:p>
        </w:tc>
      </w:tr>
      <w:tr w:rsidR="00A71529" w:rsidRPr="00D84C1E" w14:paraId="120EAC6A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13A1D62E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2A26A0B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BCAFED6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4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59F4596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A3D706C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.3</w:t>
            </w:r>
          </w:p>
        </w:tc>
      </w:tr>
      <w:tr w:rsidR="00A71529" w:rsidRPr="00D84C1E" w14:paraId="6FD470BD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57F9156E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lf-reported economic status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9B7FC46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255BEB3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E81DED9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74F148F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A71529" w:rsidRPr="00D84C1E" w14:paraId="5778AE95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43F5E4BE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B551E05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B6D8D38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3.9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54CF6A4B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42DADFE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6</w:t>
            </w:r>
          </w:p>
        </w:tc>
      </w:tr>
      <w:tr w:rsidR="00A71529" w:rsidRPr="00D84C1E" w14:paraId="1300FBC2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4BCE64A4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iddle class or r</w:t>
            </w: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ch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7F7D19A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930DB9D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6.1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3265C145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4B4467E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D84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.4</w:t>
            </w:r>
          </w:p>
        </w:tc>
      </w:tr>
      <w:tr w:rsidR="00A71529" w:rsidRPr="00D84C1E" w14:paraId="75B54A32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27C70CDB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ternal dietary diversity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A44FD0F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3ACF792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DA2950B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13CD49C" w14:textId="77777777" w:rsidR="00A71529" w:rsidRPr="00D84C1E" w:rsidRDefault="00A71529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A71529" w:rsidRPr="00D84C1E" w14:paraId="35D32DA7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46EC6516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5EEDFD2" w14:textId="77777777" w:rsidR="00A71529" w:rsidRPr="00D84C1E" w:rsidRDefault="003B038A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2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80D6B88" w14:textId="77777777" w:rsidR="00A71529" w:rsidRPr="00D84C1E" w:rsidRDefault="003B038A" w:rsidP="003B03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5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5E31E24" w14:textId="77777777" w:rsidR="00A71529" w:rsidRPr="00D84C1E" w:rsidRDefault="003B038A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5082DD5" w14:textId="77777777" w:rsidR="00A71529" w:rsidRPr="00D84C1E" w:rsidRDefault="003B038A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8</w:t>
            </w:r>
          </w:p>
        </w:tc>
      </w:tr>
      <w:tr w:rsidR="00A71529" w:rsidRPr="00D84C1E" w14:paraId="3BDE7BCF" w14:textId="77777777" w:rsidTr="00A71529">
        <w:trPr>
          <w:trHeight w:val="397"/>
        </w:trPr>
        <w:tc>
          <w:tcPr>
            <w:tcW w:w="1570" w:type="pct"/>
            <w:shd w:val="clear" w:color="auto" w:fill="auto"/>
            <w:noWrap/>
            <w:vAlign w:val="center"/>
            <w:hideMark/>
          </w:tcPr>
          <w:p w14:paraId="018B4161" w14:textId="77777777" w:rsidR="00A71529" w:rsidRPr="00E4478E" w:rsidRDefault="00A71529" w:rsidP="00A715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47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657D451" w14:textId="77777777" w:rsidR="00A71529" w:rsidRPr="00D84C1E" w:rsidRDefault="003B038A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02791C78" w14:textId="77777777" w:rsidR="00A71529" w:rsidRPr="00D84C1E" w:rsidRDefault="003B038A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5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B45DBE4" w14:textId="77777777" w:rsidR="00A71529" w:rsidRPr="00D84C1E" w:rsidRDefault="003B038A" w:rsidP="00A715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211B1CA" w14:textId="77777777" w:rsidR="00A71529" w:rsidRPr="00D84C1E" w:rsidRDefault="003B038A" w:rsidP="003B03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2</w:t>
            </w:r>
          </w:p>
        </w:tc>
      </w:tr>
    </w:tbl>
    <w:p w14:paraId="5391D4F3" w14:textId="3F55B0F7" w:rsidR="00734954" w:rsidRPr="0046174A" w:rsidRDefault="00734954" w:rsidP="005152C0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734954" w:rsidRPr="0046174A" w:rsidSect="00383A9D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281"/>
    <w:rsid w:val="0000208A"/>
    <w:rsid w:val="000317AF"/>
    <w:rsid w:val="00045A28"/>
    <w:rsid w:val="000530BB"/>
    <w:rsid w:val="000621E4"/>
    <w:rsid w:val="000A7DF6"/>
    <w:rsid w:val="000C58A1"/>
    <w:rsid w:val="000C7B50"/>
    <w:rsid w:val="000D6F29"/>
    <w:rsid w:val="000E01D7"/>
    <w:rsid w:val="000E0271"/>
    <w:rsid w:val="000E747C"/>
    <w:rsid w:val="000F2CDC"/>
    <w:rsid w:val="00100E8A"/>
    <w:rsid w:val="00106DEC"/>
    <w:rsid w:val="00120EEE"/>
    <w:rsid w:val="0013771F"/>
    <w:rsid w:val="001628E6"/>
    <w:rsid w:val="00191FDF"/>
    <w:rsid w:val="001B4BA2"/>
    <w:rsid w:val="001C2837"/>
    <w:rsid w:val="001E5DDA"/>
    <w:rsid w:val="001F46F8"/>
    <w:rsid w:val="001F650F"/>
    <w:rsid w:val="001F72C6"/>
    <w:rsid w:val="00214858"/>
    <w:rsid w:val="00223BC1"/>
    <w:rsid w:val="002531F3"/>
    <w:rsid w:val="00261056"/>
    <w:rsid w:val="002774D8"/>
    <w:rsid w:val="002A1358"/>
    <w:rsid w:val="002B78DA"/>
    <w:rsid w:val="002C796E"/>
    <w:rsid w:val="00300626"/>
    <w:rsid w:val="003307C3"/>
    <w:rsid w:val="00361C8F"/>
    <w:rsid w:val="0037084F"/>
    <w:rsid w:val="003747B2"/>
    <w:rsid w:val="00380647"/>
    <w:rsid w:val="00383A9D"/>
    <w:rsid w:val="00387232"/>
    <w:rsid w:val="00391300"/>
    <w:rsid w:val="003A1B40"/>
    <w:rsid w:val="003A6F40"/>
    <w:rsid w:val="003B038A"/>
    <w:rsid w:val="003B5AFC"/>
    <w:rsid w:val="003C50CF"/>
    <w:rsid w:val="003C59B1"/>
    <w:rsid w:val="003D20EC"/>
    <w:rsid w:val="003D22ED"/>
    <w:rsid w:val="003E28DE"/>
    <w:rsid w:val="003F2BEF"/>
    <w:rsid w:val="003F5916"/>
    <w:rsid w:val="00406C03"/>
    <w:rsid w:val="00407767"/>
    <w:rsid w:val="00410633"/>
    <w:rsid w:val="004219B0"/>
    <w:rsid w:val="004574A7"/>
    <w:rsid w:val="0046174A"/>
    <w:rsid w:val="00473364"/>
    <w:rsid w:val="0048213C"/>
    <w:rsid w:val="00494845"/>
    <w:rsid w:val="004B3AA2"/>
    <w:rsid w:val="004C2C35"/>
    <w:rsid w:val="004C74AE"/>
    <w:rsid w:val="004F66E9"/>
    <w:rsid w:val="005044C1"/>
    <w:rsid w:val="005152C0"/>
    <w:rsid w:val="00551553"/>
    <w:rsid w:val="00574534"/>
    <w:rsid w:val="0058268F"/>
    <w:rsid w:val="00585373"/>
    <w:rsid w:val="005B5636"/>
    <w:rsid w:val="005C73DD"/>
    <w:rsid w:val="005F0B4E"/>
    <w:rsid w:val="00624265"/>
    <w:rsid w:val="00646D3D"/>
    <w:rsid w:val="00654DA9"/>
    <w:rsid w:val="00663F1E"/>
    <w:rsid w:val="00670255"/>
    <w:rsid w:val="00696084"/>
    <w:rsid w:val="006A7C34"/>
    <w:rsid w:val="006B3BDA"/>
    <w:rsid w:val="006C50E4"/>
    <w:rsid w:val="006C5F0D"/>
    <w:rsid w:val="006C6517"/>
    <w:rsid w:val="006D5BAE"/>
    <w:rsid w:val="006E4B93"/>
    <w:rsid w:val="006E70A3"/>
    <w:rsid w:val="006F253B"/>
    <w:rsid w:val="00706D97"/>
    <w:rsid w:val="00717228"/>
    <w:rsid w:val="00734954"/>
    <w:rsid w:val="00772D13"/>
    <w:rsid w:val="00775988"/>
    <w:rsid w:val="007A3F21"/>
    <w:rsid w:val="007B5554"/>
    <w:rsid w:val="008022E4"/>
    <w:rsid w:val="008535AC"/>
    <w:rsid w:val="008830FC"/>
    <w:rsid w:val="00886F6F"/>
    <w:rsid w:val="008C1158"/>
    <w:rsid w:val="008C472C"/>
    <w:rsid w:val="008D3ADB"/>
    <w:rsid w:val="00902F87"/>
    <w:rsid w:val="009208C1"/>
    <w:rsid w:val="00943459"/>
    <w:rsid w:val="00943DB5"/>
    <w:rsid w:val="00981E73"/>
    <w:rsid w:val="00987D3E"/>
    <w:rsid w:val="009C0762"/>
    <w:rsid w:val="009E6F7B"/>
    <w:rsid w:val="00A070D6"/>
    <w:rsid w:val="00A073A8"/>
    <w:rsid w:val="00A71529"/>
    <w:rsid w:val="00A9602F"/>
    <w:rsid w:val="00AC400F"/>
    <w:rsid w:val="00AD39D2"/>
    <w:rsid w:val="00AE6D0D"/>
    <w:rsid w:val="00AF48A7"/>
    <w:rsid w:val="00B00EAD"/>
    <w:rsid w:val="00B14F1D"/>
    <w:rsid w:val="00B5250F"/>
    <w:rsid w:val="00B703F9"/>
    <w:rsid w:val="00B94B44"/>
    <w:rsid w:val="00BB4350"/>
    <w:rsid w:val="00BB5A33"/>
    <w:rsid w:val="00BC6EEC"/>
    <w:rsid w:val="00BD2133"/>
    <w:rsid w:val="00BE68F6"/>
    <w:rsid w:val="00BE767E"/>
    <w:rsid w:val="00BF1339"/>
    <w:rsid w:val="00BF5BDA"/>
    <w:rsid w:val="00C20DD1"/>
    <w:rsid w:val="00C2379B"/>
    <w:rsid w:val="00C94798"/>
    <w:rsid w:val="00C95414"/>
    <w:rsid w:val="00CA2D60"/>
    <w:rsid w:val="00CA32B9"/>
    <w:rsid w:val="00CB5169"/>
    <w:rsid w:val="00CB7C77"/>
    <w:rsid w:val="00D1209F"/>
    <w:rsid w:val="00D40E43"/>
    <w:rsid w:val="00D57566"/>
    <w:rsid w:val="00D7330F"/>
    <w:rsid w:val="00D77E42"/>
    <w:rsid w:val="00D811A7"/>
    <w:rsid w:val="00D84C1E"/>
    <w:rsid w:val="00D8795D"/>
    <w:rsid w:val="00D92551"/>
    <w:rsid w:val="00DD19A5"/>
    <w:rsid w:val="00DE0C63"/>
    <w:rsid w:val="00DE2DEE"/>
    <w:rsid w:val="00DE4BAB"/>
    <w:rsid w:val="00E05281"/>
    <w:rsid w:val="00E1192D"/>
    <w:rsid w:val="00E13D9C"/>
    <w:rsid w:val="00E4478E"/>
    <w:rsid w:val="00E52EA1"/>
    <w:rsid w:val="00E67E1D"/>
    <w:rsid w:val="00E8342D"/>
    <w:rsid w:val="00E85129"/>
    <w:rsid w:val="00EB0C4A"/>
    <w:rsid w:val="00EB3AC5"/>
    <w:rsid w:val="00EE094B"/>
    <w:rsid w:val="00EE3F4F"/>
    <w:rsid w:val="00EF3B5B"/>
    <w:rsid w:val="00F134DE"/>
    <w:rsid w:val="00F17746"/>
    <w:rsid w:val="00F421D4"/>
    <w:rsid w:val="00FA3DD9"/>
    <w:rsid w:val="00FD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C4F24"/>
  <w15:chartTrackingRefBased/>
  <w15:docId w15:val="{98229437-C087-47B0-A78F-F010C1FD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52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C4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G</dc:creator>
  <cp:keywords/>
  <dc:description/>
  <cp:lastModifiedBy>chn off28</cp:lastModifiedBy>
  <cp:revision>34</cp:revision>
  <dcterms:created xsi:type="dcterms:W3CDTF">2021-07-20T04:54:00Z</dcterms:created>
  <dcterms:modified xsi:type="dcterms:W3CDTF">2022-02-25T02:51:00Z</dcterms:modified>
</cp:coreProperties>
</file>